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1F927C" w14:textId="556D6CBA" w:rsidR="00A54F9D" w:rsidRPr="00832312" w:rsidRDefault="00233392">
      <w:pPr>
        <w:pStyle w:val="Body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DB33BE" w:rsidRPr="0083231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DB33BE" w:rsidRPr="00832312">
        <w:rPr>
          <w:rFonts w:ascii="Times New Roman" w:hAnsi="Times New Roman" w:cs="Times New Roman"/>
          <w:b/>
          <w:bCs/>
          <w:sz w:val="20"/>
          <w:szCs w:val="20"/>
        </w:rPr>
        <w:t>: Timeline of the case</w:t>
      </w:r>
    </w:p>
    <w:tbl>
      <w:tblPr>
        <w:tblW w:w="863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16" w:space="0" w:color="FF2600"/>
          <w:insideV w:val="single" w:sz="16" w:space="0" w:color="FF260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70"/>
        <w:gridCol w:w="3325"/>
        <w:gridCol w:w="3240"/>
      </w:tblGrid>
      <w:tr w:rsidR="00A54F9D" w:rsidRPr="00832312" w14:paraId="2F63BC40" w14:textId="77777777" w:rsidTr="00832312">
        <w:trPr>
          <w:trHeight w:val="643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34A6E" w14:textId="77777777" w:rsidR="00A54F9D" w:rsidRPr="00832312" w:rsidRDefault="00DB33BE">
            <w:pPr>
              <w:pStyle w:val="Body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B3E52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line for Soft tissue</w:t>
            </w:r>
          </w:p>
          <w:p w14:paraId="02E299E6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coma diseas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6B251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/ Result</w:t>
            </w:r>
          </w:p>
        </w:tc>
      </w:tr>
      <w:tr w:rsidR="00A54F9D" w:rsidRPr="00832312" w14:paraId="07EBF6C9" w14:textId="77777777" w:rsidTr="00832312">
        <w:trPr>
          <w:trHeight w:val="987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9A02B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October 2016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25EF2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First diagnosis of metastatic soft tissue sarcoma in left gluteal region with lung metastasi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15524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Resection of the primary Tumor and Metastasectomy</w:t>
            </w:r>
          </w:p>
        </w:tc>
      </w:tr>
      <w:tr w:rsidR="00A54F9D" w:rsidRPr="00832312" w14:paraId="5CE423FA" w14:textId="77777777" w:rsidTr="00832312">
        <w:trPr>
          <w:trHeight w:val="300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7330C" w14:textId="116E59BF" w:rsidR="00A54F9D" w:rsidRPr="00832312" w:rsidRDefault="0068530C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vember </w:t>
            </w:r>
            <w:r w:rsidR="0017630F" w:rsidRPr="00832312">
              <w:rPr>
                <w:rFonts w:ascii="Times New Roman" w:hAnsi="Times New Roman" w:cs="Times New Roman"/>
                <w:sz w:val="20"/>
                <w:szCs w:val="20"/>
              </w:rPr>
              <w:t>2016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January </w:t>
            </w:r>
            <w:r w:rsidR="0017630F" w:rsidRPr="0083231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E0569" w14:textId="65EDE422" w:rsidR="00A54F9D" w:rsidRPr="00832312" w:rsidRDefault="00DB33BE" w:rsidP="00832312">
            <w:pPr>
              <w:pStyle w:val="Body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273E0" w14:textId="1412F22D" w:rsidR="00A54F9D" w:rsidRPr="00832312" w:rsidRDefault="00057A2E" w:rsidP="00057A2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DB33BE" w:rsidRPr="00832312">
              <w:rPr>
                <w:rFonts w:ascii="Times New Roman" w:hAnsi="Times New Roman" w:cs="Times New Roman"/>
                <w:sz w:val="20"/>
                <w:szCs w:val="20"/>
              </w:rPr>
              <w:t>djuvant radiation therapy</w:t>
            </w:r>
          </w:p>
        </w:tc>
      </w:tr>
      <w:tr w:rsidR="00A54F9D" w:rsidRPr="00832312" w14:paraId="65D596A4" w14:textId="77777777" w:rsidTr="00832312">
        <w:trPr>
          <w:trHeight w:val="300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5123A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March- June 2019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8FDD4" w14:textId="77777777" w:rsidR="00A54F9D" w:rsidRPr="00832312" w:rsidRDefault="00DB33BE" w:rsidP="00832312">
            <w:pPr>
              <w:pStyle w:val="Body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EA825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Doxrubicin and bevacizumab</w:t>
            </w:r>
          </w:p>
        </w:tc>
      </w:tr>
      <w:tr w:rsidR="00A54F9D" w:rsidRPr="00832312" w14:paraId="7DA7325D" w14:textId="77777777" w:rsidTr="00832312">
        <w:trPr>
          <w:trHeight w:val="643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0ED84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July 2019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4B5ED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CT to check progre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3F7D4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 xml:space="preserve">Gemcitabine and docetaxel due to Progress and </w:t>
            </w: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toxicity</w:t>
            </w:r>
          </w:p>
        </w:tc>
      </w:tr>
      <w:tr w:rsidR="00A54F9D" w:rsidRPr="00832312" w14:paraId="3DE98D42" w14:textId="77777777" w:rsidTr="00832312">
        <w:trPr>
          <w:trHeight w:val="987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41C63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September 2019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1CC84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Stagin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FD9E5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Disease Stable.</w:t>
            </w:r>
          </w:p>
          <w:p w14:paraId="0526D5ED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Dose reduction due to hematotoxicity</w:t>
            </w:r>
          </w:p>
        </w:tc>
      </w:tr>
      <w:tr w:rsidR="00A54F9D" w:rsidRPr="00832312" w14:paraId="636DFAFD" w14:textId="77777777" w:rsidTr="00832312">
        <w:trPr>
          <w:trHeight w:val="643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D049A" w14:textId="77777777" w:rsidR="00A54F9D" w:rsidRPr="00832312" w:rsidRDefault="00A54F9D">
            <w:pPr>
              <w:rPr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669CE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line for Metastatic breast canc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5BFDB" w14:textId="77777777" w:rsidR="00A54F9D" w:rsidRPr="00832312" w:rsidRDefault="00A54F9D">
            <w:pPr>
              <w:rPr>
                <w:sz w:val="20"/>
                <w:szCs w:val="20"/>
              </w:rPr>
            </w:pPr>
          </w:p>
        </w:tc>
      </w:tr>
      <w:tr w:rsidR="00A54F9D" w:rsidRPr="00832312" w14:paraId="6FFF3566" w14:textId="77777777" w:rsidTr="00832312">
        <w:trPr>
          <w:trHeight w:val="643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2B23A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March 2017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C0747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First diagnosis of breast cancer in left breast with lung metastasi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00F14" w14:textId="77777777" w:rsidR="00A54F9D" w:rsidRPr="00832312" w:rsidRDefault="00DB33BE">
            <w:pPr>
              <w:pStyle w:val="Body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F9D" w:rsidRPr="00832312" w14:paraId="7627CED3" w14:textId="77777777" w:rsidTr="00832312">
        <w:trPr>
          <w:trHeight w:val="300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080AB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May 2017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4E848" w14:textId="77777777" w:rsidR="00A54F9D" w:rsidRPr="00832312" w:rsidRDefault="00DB33BE">
            <w:pPr>
              <w:pStyle w:val="Body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FC290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Mastectomy performed</w:t>
            </w:r>
          </w:p>
        </w:tc>
      </w:tr>
      <w:tr w:rsidR="00A54F9D" w:rsidRPr="00832312" w14:paraId="25570CC4" w14:textId="77777777" w:rsidTr="00832312">
        <w:trPr>
          <w:trHeight w:val="300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65D8D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September 2018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FCF73" w14:textId="77777777" w:rsidR="00A54F9D" w:rsidRPr="00832312" w:rsidRDefault="00DB33BE">
            <w:pPr>
              <w:pStyle w:val="Body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657E7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Treatment with Tamoxifen</w:t>
            </w:r>
          </w:p>
        </w:tc>
      </w:tr>
      <w:tr w:rsidR="00057A2E" w:rsidRPr="00832312" w14:paraId="66AD6712" w14:textId="77777777" w:rsidTr="00832312">
        <w:trPr>
          <w:trHeight w:val="300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941F9" w14:textId="009D78D3" w:rsidR="00057A2E" w:rsidRPr="00832312" w:rsidRDefault="00057A2E" w:rsidP="00057A2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10 October 2019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4BCA8" w14:textId="77777777" w:rsidR="00057A2E" w:rsidRPr="00832312" w:rsidRDefault="00057A2E" w:rsidP="00057A2E">
            <w:pPr>
              <w:pStyle w:val="Body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652A6" w14:textId="53E621E9" w:rsidR="00057A2E" w:rsidRPr="00832312" w:rsidRDefault="00057A2E" w:rsidP="00057A2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 xml:space="preserve">Gemcitabine treatment was stopped </w:t>
            </w:r>
          </w:p>
        </w:tc>
      </w:tr>
      <w:tr w:rsidR="00A54F9D" w:rsidRPr="00832312" w14:paraId="7BF35F8F" w14:textId="77777777" w:rsidTr="00832312">
        <w:trPr>
          <w:trHeight w:val="643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1787F" w14:textId="77777777" w:rsidR="00A54F9D" w:rsidRPr="00832312" w:rsidRDefault="00A54F9D">
            <w:pPr>
              <w:rPr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869F1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line for Gemcitabine-induced TM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5192C" w14:textId="77777777" w:rsidR="00A54F9D" w:rsidRPr="00832312" w:rsidRDefault="00A54F9D">
            <w:pPr>
              <w:rPr>
                <w:sz w:val="20"/>
                <w:szCs w:val="20"/>
              </w:rPr>
            </w:pPr>
          </w:p>
        </w:tc>
      </w:tr>
      <w:tr w:rsidR="00A54F9D" w:rsidRPr="00832312" w14:paraId="4F1AD46F" w14:textId="77777777" w:rsidTr="00832312">
        <w:trPr>
          <w:trHeight w:val="643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5E217" w14:textId="7A6E05A9" w:rsidR="00A54F9D" w:rsidRPr="00832312" w:rsidRDefault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07 November 2019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8448A" w14:textId="77777777" w:rsidR="00A54F9D" w:rsidRPr="00832312" w:rsidRDefault="00DB33BE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Patient presented in emergency departme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A2785" w14:textId="77777777" w:rsidR="00A54F9D" w:rsidRPr="00832312" w:rsidRDefault="00DB33BE">
            <w:pPr>
              <w:pStyle w:val="Body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32312" w:rsidRPr="00832312" w14:paraId="10A6466A" w14:textId="77777777" w:rsidTr="00832312">
        <w:trPr>
          <w:trHeight w:val="987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48C3A" w14:textId="0178C2FA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07 November 2019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47392" w14:textId="77777777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Initial assessme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29475" w14:textId="77777777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Admitted due to severe anemia and acute renal failure. Treated with fluids and blood transfusion</w:t>
            </w:r>
          </w:p>
        </w:tc>
      </w:tr>
      <w:tr w:rsidR="00832312" w:rsidRPr="00832312" w14:paraId="6603CBDA" w14:textId="77777777" w:rsidTr="00832312">
        <w:trPr>
          <w:trHeight w:val="1330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8185D" w14:textId="77777777" w:rsidR="00832312" w:rsidRPr="00832312" w:rsidRDefault="00832312" w:rsidP="00832312">
            <w:pPr>
              <w:rPr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B890B" w14:textId="77777777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 xml:space="preserve">Direct antiglobulin test </w:t>
            </w:r>
          </w:p>
          <w:p w14:paraId="23C53BFF" w14:textId="77777777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blood smea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B66AC" w14:textId="77777777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Negative antiglobulin test and high schistocytes count.</w:t>
            </w:r>
          </w:p>
          <w:p w14:paraId="44BEC7CD" w14:textId="77777777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Diagnosed as microangiopathic haemolytic anemia.</w:t>
            </w:r>
          </w:p>
        </w:tc>
      </w:tr>
      <w:tr w:rsidR="00832312" w:rsidRPr="00832312" w14:paraId="41232809" w14:textId="77777777" w:rsidTr="00832312">
        <w:trPr>
          <w:trHeight w:val="987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055DE" w14:textId="77777777" w:rsidR="00832312" w:rsidRPr="00832312" w:rsidRDefault="00832312" w:rsidP="00832312">
            <w:pPr>
              <w:rPr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B002A" w14:textId="77777777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Microangiopathic haemolytic anemia, thrombocytopenia and anuric renal failur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20EEC" w14:textId="77777777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TMA diagnosis</w:t>
            </w:r>
          </w:p>
        </w:tc>
      </w:tr>
      <w:tr w:rsidR="00832312" w:rsidRPr="00832312" w14:paraId="358F7610" w14:textId="77777777" w:rsidTr="00832312">
        <w:trPr>
          <w:trHeight w:val="643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3B2DD" w14:textId="1D23A38C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07 November 2019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1CC88" w14:textId="43835F6F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ADAMTS13 tes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06E2D" w14:textId="21F0F99F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TTP was ruled out</w:t>
            </w:r>
          </w:p>
        </w:tc>
      </w:tr>
      <w:tr w:rsidR="00832312" w:rsidRPr="00832312" w14:paraId="246DCF12" w14:textId="77777777" w:rsidTr="00832312">
        <w:trPr>
          <w:trHeight w:val="300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102C0" w14:textId="044CED1B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08 November 2019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36FC5" w14:textId="3BAF5AD5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Prognostic CT and bone marrow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3A13F" w14:textId="513C8321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No significant tumor progression or bone marrow infiltration found</w:t>
            </w:r>
          </w:p>
        </w:tc>
      </w:tr>
      <w:tr w:rsidR="00832312" w:rsidRPr="00832312" w14:paraId="5722A5B6" w14:textId="77777777" w:rsidTr="00832312">
        <w:trPr>
          <w:trHeight w:val="300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DAF92" w14:textId="283436E2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09 November 2019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53932" w14:textId="00C81613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Treatment with methylprednisolone starte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0261A" w14:textId="17038476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1 mg/kg dose per day</w:t>
            </w:r>
          </w:p>
        </w:tc>
      </w:tr>
      <w:tr w:rsidR="00832312" w:rsidRPr="00832312" w14:paraId="40D44897" w14:textId="77777777" w:rsidTr="00832312">
        <w:trPr>
          <w:trHeight w:val="643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C1107" w14:textId="05FC387A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12 November 2019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6388D" w14:textId="6C5E2106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Renal biops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42821" w14:textId="7225CFE6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Confirmed TMA diagnosis</w:t>
            </w:r>
          </w:p>
        </w:tc>
      </w:tr>
      <w:tr w:rsidR="00832312" w:rsidRPr="00832312" w14:paraId="5DA8D96D" w14:textId="77777777" w:rsidTr="00832312">
        <w:trPr>
          <w:trHeight w:val="643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19117" w14:textId="1A7DF142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15 November 2019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7D6BB" w14:textId="77777777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Haemodialysis due to Anuri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58054" w14:textId="77777777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Progressive improvement of symptoms</w:t>
            </w:r>
          </w:p>
        </w:tc>
      </w:tr>
      <w:tr w:rsidR="00832312" w:rsidRPr="00832312" w14:paraId="6493B714" w14:textId="77777777" w:rsidTr="00832312">
        <w:trPr>
          <w:trHeight w:val="643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A0C4E" w14:textId="77777777" w:rsidR="00832312" w:rsidRPr="00832312" w:rsidRDefault="00832312" w:rsidP="00832312">
            <w:pPr>
              <w:rPr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6E0C7" w14:textId="77777777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Renal failure of patient showed slow improveme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A2755" w14:textId="77777777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Required hemodialysis session for six weeks</w:t>
            </w:r>
          </w:p>
        </w:tc>
      </w:tr>
      <w:tr w:rsidR="00832312" w:rsidRPr="00832312" w14:paraId="55AF0785" w14:textId="77777777" w:rsidTr="00832312">
        <w:trPr>
          <w:trHeight w:val="300"/>
          <w:jc w:val="center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353E2" w14:textId="06E1DF79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27 November 2019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5C1DE" w14:textId="77777777" w:rsidR="00832312" w:rsidRPr="00832312" w:rsidRDefault="00832312" w:rsidP="00832312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2312">
              <w:rPr>
                <w:rFonts w:ascii="Times New Roman" w:hAnsi="Times New Roman" w:cs="Times New Roman"/>
                <w:sz w:val="20"/>
                <w:szCs w:val="20"/>
              </w:rPr>
              <w:t>Patient discharge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B4767" w14:textId="77777777" w:rsidR="00832312" w:rsidRPr="00832312" w:rsidRDefault="00832312" w:rsidP="00832312">
            <w:pPr>
              <w:spacing w:line="276" w:lineRule="auto"/>
              <w:rPr>
                <w:sz w:val="20"/>
                <w:szCs w:val="20"/>
              </w:rPr>
            </w:pPr>
            <w:r w:rsidRPr="00832312">
              <w:rPr>
                <w:rFonts w:eastAsia="Calibri"/>
                <w:color w:val="000000"/>
                <w:sz w:val="20"/>
                <w:szCs w:val="20"/>
                <w:u w:color="000000"/>
              </w:rPr>
              <w:t>Follow up in the outpatient clinic</w:t>
            </w:r>
          </w:p>
        </w:tc>
      </w:tr>
    </w:tbl>
    <w:p w14:paraId="36C04FA2" w14:textId="77777777" w:rsidR="00A54F9D" w:rsidRPr="00832312" w:rsidRDefault="00A54F9D">
      <w:pPr>
        <w:pStyle w:val="Body"/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ABBDD49" w14:textId="77777777" w:rsidR="00A54F9D" w:rsidRPr="00832312" w:rsidRDefault="00A54F9D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sectPr w:rsidR="00A54F9D" w:rsidRPr="00832312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C90892" w14:textId="77777777" w:rsidR="00DB33BE" w:rsidRDefault="00DB33BE">
      <w:r>
        <w:separator/>
      </w:r>
    </w:p>
  </w:endnote>
  <w:endnote w:type="continuationSeparator" w:id="0">
    <w:p w14:paraId="5D16242F" w14:textId="77777777" w:rsidR="00DB33BE" w:rsidRDefault="00DB3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2F1B8F" w14:textId="77777777" w:rsidR="00A54F9D" w:rsidRDefault="00A54F9D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9ECB92" w14:textId="77777777" w:rsidR="00DB33BE" w:rsidRDefault="00DB33BE">
      <w:r>
        <w:separator/>
      </w:r>
    </w:p>
  </w:footnote>
  <w:footnote w:type="continuationSeparator" w:id="0">
    <w:p w14:paraId="2D9BE4F3" w14:textId="77777777" w:rsidR="00DB33BE" w:rsidRDefault="00DB33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63F42C" w14:textId="77777777" w:rsidR="00A54F9D" w:rsidRDefault="00A54F9D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F9D"/>
    <w:rsid w:val="00057A2E"/>
    <w:rsid w:val="0017630F"/>
    <w:rsid w:val="00233392"/>
    <w:rsid w:val="002A1102"/>
    <w:rsid w:val="0068530C"/>
    <w:rsid w:val="00832312"/>
    <w:rsid w:val="00A54F9D"/>
    <w:rsid w:val="00D85B17"/>
    <w:rsid w:val="00DB33BE"/>
    <w:rsid w:val="00F56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D456C"/>
  <w15:docId w15:val="{0F94892D-4C69-4D1C-A58F-8B38149F8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yesha Tazeen</cp:lastModifiedBy>
  <cp:revision>9</cp:revision>
  <dcterms:created xsi:type="dcterms:W3CDTF">2021-03-22T06:39:00Z</dcterms:created>
  <dcterms:modified xsi:type="dcterms:W3CDTF">2021-03-22T09:11:00Z</dcterms:modified>
</cp:coreProperties>
</file>